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1C6FF" w14:textId="21B671EC" w:rsidR="00147122" w:rsidRPr="00334E34" w:rsidRDefault="00A201E1" w:rsidP="00A201E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34E34">
        <w:rPr>
          <w:rFonts w:ascii="Times New Roman" w:hAnsi="Times New Roman" w:cs="Times New Roman" w:hint="eastAsia"/>
          <w:b/>
          <w:bCs/>
          <w:sz w:val="24"/>
          <w:szCs w:val="24"/>
        </w:rPr>
        <w:t>Supplementary content</w:t>
      </w:r>
    </w:p>
    <w:p w14:paraId="6F3D2C85" w14:textId="605E990E" w:rsidR="00A201E1" w:rsidRDefault="00A201E1" w:rsidP="00A201E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229364" w14:textId="0399D8F3" w:rsidR="00A201E1" w:rsidRDefault="00A201E1" w:rsidP="00A201E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Yoshioka T, Okubo R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abuch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Odan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, Shinozaki T, Tsugawa Y. </w:t>
      </w:r>
      <w:r w:rsidRPr="00A201E1">
        <w:rPr>
          <w:rFonts w:ascii="Times New Roman" w:hAnsi="Times New Roman" w:cs="Times New Roman"/>
          <w:sz w:val="24"/>
          <w:szCs w:val="24"/>
        </w:rPr>
        <w:t>Factors Associated with Serious Psychological Distress during the COVID-19 Pandemic in Japa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2481D3" w14:textId="5395412F" w:rsidR="00A201E1" w:rsidRDefault="00A201E1" w:rsidP="00A201E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FF2977F" w14:textId="6C0D356B" w:rsidR="00A201E1" w:rsidRPr="00A201E1" w:rsidRDefault="00A201E1" w:rsidP="00A201E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201E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201E1">
        <w:rPr>
          <w:rFonts w:ascii="Times New Roman" w:hAnsi="Times New Roman" w:cs="Times New Roman"/>
          <w:b/>
          <w:bCs/>
          <w:sz w:val="24"/>
          <w:szCs w:val="24"/>
        </w:rPr>
        <w:t>upplementary Method</w:t>
      </w:r>
    </w:p>
    <w:p w14:paraId="212C6B38" w14:textId="77EBEACF" w:rsidR="00A201E1" w:rsidRPr="00A201E1" w:rsidRDefault="00A201E1" w:rsidP="00A201E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201E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201E1">
        <w:rPr>
          <w:rFonts w:ascii="Times New Roman" w:hAnsi="Times New Roman" w:cs="Times New Roman"/>
          <w:b/>
          <w:bCs/>
          <w:sz w:val="24"/>
          <w:szCs w:val="24"/>
        </w:rPr>
        <w:t>upplementary Table 1.</w:t>
      </w:r>
      <w:r w:rsidR="00334E34">
        <w:rPr>
          <w:rFonts w:ascii="Times New Roman" w:hAnsi="Times New Roman" w:cs="Times New Roman"/>
          <w:b/>
          <w:bCs/>
          <w:sz w:val="24"/>
          <w:szCs w:val="24"/>
        </w:rPr>
        <w:t xml:space="preserve"> Baseline characteristics of unweighted respondents</w:t>
      </w:r>
    </w:p>
    <w:p w14:paraId="548A6A38" w14:textId="15913F38" w:rsidR="00A201E1" w:rsidRPr="00A201E1" w:rsidRDefault="00A201E1" w:rsidP="00A201E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201E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201E1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Pr="00A201E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201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34E34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respondents among those aged 15-29 years (</w:t>
      </w:r>
      <w:r w:rsidR="00334E34" w:rsidRPr="00334E34">
        <w:rPr>
          <w:rFonts w:ascii="Times New Roman" w:hAnsi="Times New Roman" w:cs="Times New Roman"/>
          <w:b/>
          <w:bCs/>
          <w:sz w:val="24"/>
          <w:szCs w:val="24"/>
        </w:rPr>
        <w:t>population with the highest risk of suicide during the COVID-19 pandemic</w:t>
      </w:r>
      <w:r w:rsidR="00334E3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BF6ECBB" w14:textId="6AE487B1" w:rsidR="00A201E1" w:rsidRDefault="00A201E1" w:rsidP="00A201E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3408858" w14:textId="77777777" w:rsidR="00A201E1" w:rsidRDefault="00A201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366F42" w14:textId="62D3CADB" w:rsidR="00A201E1" w:rsidRPr="00A201E1" w:rsidRDefault="00A201E1" w:rsidP="00A201E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201E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ethod</w:t>
      </w:r>
    </w:p>
    <w:p w14:paraId="7CD03A17" w14:textId="77777777" w:rsidR="008C0D4B" w:rsidRPr="00D9565C" w:rsidRDefault="008C0D4B" w:rsidP="008C0D4B">
      <w:pPr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956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claration of state of emergency in Japan</w:t>
      </w:r>
    </w:p>
    <w:p w14:paraId="5B518468" w14:textId="77777777" w:rsidR="008C0D4B" w:rsidRDefault="008C0D4B" w:rsidP="008C0D4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115D25">
        <w:rPr>
          <w:rFonts w:ascii="Times New Roman" w:hAnsi="Times New Roman" w:cs="Times New Roman"/>
          <w:sz w:val="24"/>
          <w:szCs w:val="24"/>
        </w:rPr>
        <w:t xml:space="preserve">he Japanese government </w:t>
      </w:r>
      <w:r>
        <w:rPr>
          <w:rFonts w:ascii="Times New Roman" w:hAnsi="Times New Roman" w:cs="Times New Roman"/>
          <w:sz w:val="24"/>
          <w:szCs w:val="24"/>
        </w:rPr>
        <w:t xml:space="preserve">had </w:t>
      </w:r>
      <w:r w:rsidRPr="00115D25">
        <w:rPr>
          <w:rFonts w:ascii="Times New Roman" w:hAnsi="Times New Roman" w:cs="Times New Roman"/>
          <w:sz w:val="24"/>
          <w:szCs w:val="24"/>
        </w:rPr>
        <w:t xml:space="preserve">declared </w:t>
      </w:r>
      <w:r>
        <w:rPr>
          <w:rFonts w:ascii="Times New Roman" w:hAnsi="Times New Roman" w:cs="Times New Roman"/>
          <w:sz w:val="24"/>
          <w:szCs w:val="24"/>
        </w:rPr>
        <w:t>a state of emergency</w:t>
      </w:r>
      <w:r w:rsidRPr="00115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OE)</w:t>
      </w:r>
      <w:r w:rsidRPr="00115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115D25">
        <w:rPr>
          <w:rFonts w:ascii="Times New Roman" w:hAnsi="Times New Roman" w:cs="Times New Roman"/>
          <w:sz w:val="24"/>
          <w:szCs w:val="24"/>
        </w:rPr>
        <w:t xml:space="preserve"> 7 April </w:t>
      </w:r>
      <w:r>
        <w:rPr>
          <w:rFonts w:ascii="Times New Roman" w:hAnsi="Times New Roman" w:cs="Times New Roman"/>
          <w:sz w:val="24"/>
          <w:szCs w:val="24"/>
        </w:rPr>
        <w:t xml:space="preserve">to 25 May </w:t>
      </w:r>
      <w:r w:rsidRPr="00115D25">
        <w:rPr>
          <w:rFonts w:ascii="Times New Roman" w:hAnsi="Times New Roman" w:cs="Times New Roman"/>
          <w:sz w:val="24"/>
          <w:szCs w:val="24"/>
        </w:rPr>
        <w:t>2020. Th</w:t>
      </w:r>
      <w:r>
        <w:rPr>
          <w:rFonts w:ascii="Times New Roman" w:hAnsi="Times New Roman" w:cs="Times New Roman"/>
          <w:sz w:val="24"/>
          <w:szCs w:val="24"/>
        </w:rPr>
        <w:t>e SOE</w:t>
      </w:r>
      <w:r w:rsidRPr="00115D25">
        <w:rPr>
          <w:rFonts w:ascii="Times New Roman" w:hAnsi="Times New Roman" w:cs="Times New Roman"/>
          <w:sz w:val="24"/>
          <w:szCs w:val="24"/>
        </w:rPr>
        <w:t xml:space="preserve"> authorizes </w:t>
      </w:r>
      <w:r>
        <w:rPr>
          <w:rFonts w:ascii="Times New Roman" w:hAnsi="Times New Roman" w:cs="Times New Roman"/>
          <w:sz w:val="24"/>
          <w:szCs w:val="24"/>
        </w:rPr>
        <w:t xml:space="preserve">the prefectural </w:t>
      </w:r>
      <w:r w:rsidRPr="00115D25">
        <w:rPr>
          <w:rFonts w:ascii="Times New Roman" w:hAnsi="Times New Roman" w:cs="Times New Roman"/>
          <w:sz w:val="24"/>
          <w:szCs w:val="24"/>
        </w:rPr>
        <w:t>govern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5D25">
        <w:rPr>
          <w:rFonts w:ascii="Times New Roman" w:hAnsi="Times New Roman" w:cs="Times New Roman"/>
          <w:sz w:val="24"/>
          <w:szCs w:val="24"/>
        </w:rPr>
        <w:t xml:space="preserve">to request </w:t>
      </w:r>
      <w:r>
        <w:rPr>
          <w:rFonts w:ascii="Times New Roman" w:hAnsi="Times New Roman" w:cs="Times New Roman"/>
          <w:sz w:val="24"/>
          <w:szCs w:val="24"/>
        </w:rPr>
        <w:t>residents of a given prefecture</w:t>
      </w:r>
      <w:r w:rsidRPr="00115D25">
        <w:rPr>
          <w:rFonts w:ascii="Times New Roman" w:hAnsi="Times New Roman" w:cs="Times New Roman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5D25">
        <w:rPr>
          <w:rFonts w:ascii="Times New Roman" w:hAnsi="Times New Roman" w:cs="Times New Roman"/>
          <w:sz w:val="24"/>
          <w:szCs w:val="24"/>
        </w:rPr>
        <w:t xml:space="preserve">refrain from </w:t>
      </w:r>
      <w:r>
        <w:rPr>
          <w:rFonts w:ascii="Times New Roman" w:hAnsi="Times New Roman" w:cs="Times New Roman"/>
          <w:sz w:val="24"/>
          <w:szCs w:val="24"/>
        </w:rPr>
        <w:t>leaving</w:t>
      </w:r>
      <w:r w:rsidRPr="00115D25">
        <w:rPr>
          <w:rFonts w:ascii="Times New Roman" w:hAnsi="Times New Roman" w:cs="Times New Roman"/>
          <w:sz w:val="24"/>
          <w:szCs w:val="24"/>
        </w:rPr>
        <w:t xml:space="preserve"> their homes for non-essential reasons.</w:t>
      </w:r>
      <w:r>
        <w:rPr>
          <w:rFonts w:ascii="Times New Roman" w:hAnsi="Times New Roman" w:cs="Times New Roman"/>
          <w:sz w:val="24"/>
          <w:szCs w:val="24"/>
        </w:rPr>
        <w:t xml:space="preserve"> All 47 prefectures in Japan were subject to the SOE during this period. Also, 13 </w:t>
      </w:r>
      <w:r w:rsidRPr="005C71AA">
        <w:rPr>
          <w:rFonts w:ascii="Times New Roman" w:hAnsi="Times New Roman" w:cs="Times New Roman"/>
          <w:sz w:val="24"/>
          <w:szCs w:val="24"/>
        </w:rPr>
        <w:t>prefectures</w:t>
      </w:r>
      <w:r>
        <w:rPr>
          <w:rFonts w:ascii="Times New Roman" w:hAnsi="Times New Roman" w:cs="Times New Roman"/>
          <w:sz w:val="24"/>
          <w:szCs w:val="24"/>
        </w:rPr>
        <w:t xml:space="preserve"> (Hokkaido, Ibaraki, Saitama, Chiba, Tokyo, Kanagawa, Ishikawa, Gifu, Aichi, Kyoto, Osaka, Hyogo, and Fukuoka)</w:t>
      </w:r>
      <w:r w:rsidRPr="005C71AA">
        <w:rPr>
          <w:rFonts w:ascii="Times New Roman" w:hAnsi="Times New Roman" w:cs="Times New Roman"/>
          <w:sz w:val="24"/>
          <w:szCs w:val="24"/>
        </w:rPr>
        <w:t xml:space="preserve"> were designated as</w:t>
      </w:r>
      <w:r>
        <w:rPr>
          <w:rFonts w:ascii="Times New Roman" w:hAnsi="Times New Roman" w:cs="Times New Roman"/>
          <w:sz w:val="24"/>
          <w:szCs w:val="24"/>
        </w:rPr>
        <w:t xml:space="preserve"> the special alert prefectures. The residents of the special alert prefectures</w:t>
      </w:r>
      <w:r w:rsidRPr="005C71AA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forced to be confined to home longer than those in the other prefectures. In this study, we defined respondents influenced by the SOE in response to COVID-19 as the residents in these 13 prefectures.</w:t>
      </w:r>
    </w:p>
    <w:p w14:paraId="615173F4" w14:textId="77777777" w:rsidR="008C0D4B" w:rsidRPr="00337500" w:rsidRDefault="008C0D4B" w:rsidP="008C0D4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CDA403E" w14:textId="77777777" w:rsidR="008C0D4B" w:rsidRPr="00D9565C" w:rsidRDefault="008C0D4B" w:rsidP="008C0D4B">
      <w:pPr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956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finition of domestic violence (DV) and COVID-19-related stigma</w:t>
      </w:r>
    </w:p>
    <w:p w14:paraId="2BDF53E1" w14:textId="77777777" w:rsidR="008C0D4B" w:rsidRDefault="008C0D4B" w:rsidP="008C0D4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survey included specific questions developed for identifying domestic violence and COVID-19-related stigma. </w:t>
      </w:r>
    </w:p>
    <w:p w14:paraId="31A1B1E9" w14:textId="77777777" w:rsidR="008C0D4B" w:rsidRDefault="008C0D4B" w:rsidP="008C0D4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33302F3" w14:textId="77777777" w:rsidR="008C0D4B" w:rsidRDefault="008C0D4B" w:rsidP="008C0D4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urvey items used to identify DV were:</w:t>
      </w:r>
    </w:p>
    <w:p w14:paraId="7704ECCE" w14:textId="77777777" w:rsidR="008C0D4B" w:rsidRDefault="008C0D4B" w:rsidP="008C0D4B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911811">
        <w:rPr>
          <w:rFonts w:ascii="Times New Roman" w:hAnsi="Times New Roman" w:cs="Times New Roman"/>
          <w:sz w:val="24"/>
          <w:szCs w:val="24"/>
        </w:rPr>
        <w:t>From April 2020 to the present, have you been physically assaulted, such as punched, kicked, had objects thrown at you, or been locked in a room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12FD9473" w14:textId="77777777" w:rsidR="008C0D4B" w:rsidRDefault="008C0D4B" w:rsidP="008C0D4B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911811">
        <w:rPr>
          <w:rFonts w:ascii="Times New Roman" w:hAnsi="Times New Roman" w:cs="Times New Roman"/>
          <w:sz w:val="24"/>
          <w:szCs w:val="24"/>
        </w:rPr>
        <w:t>From April 2020 to the present, have you been subjected to behaviors that hurt your self-esteem, such as being verbally abused, being told unpleasant things, or being ignored for a long time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2534ABC3" w14:textId="77777777" w:rsidR="008C0D4B" w:rsidRDefault="008C0D4B" w:rsidP="008C0D4B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911811">
        <w:rPr>
          <w:rFonts w:ascii="Times New Roman" w:hAnsi="Times New Roman" w:cs="Times New Roman"/>
          <w:sz w:val="24"/>
          <w:szCs w:val="24"/>
        </w:rPr>
        <w:t>From April 2020 to the present, have you ever had your savings or pension taken away from you without your consent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70AE2337" w14:textId="77777777" w:rsidR="008C0D4B" w:rsidRDefault="008C0D4B" w:rsidP="008C0D4B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911811">
        <w:rPr>
          <w:rFonts w:ascii="Times New Roman" w:hAnsi="Times New Roman" w:cs="Times New Roman"/>
          <w:sz w:val="24"/>
          <w:szCs w:val="24"/>
        </w:rPr>
        <w:t>From April 2020 to the present, h</w:t>
      </w:r>
      <w:r w:rsidRPr="00170FDD">
        <w:rPr>
          <w:rFonts w:ascii="Times New Roman" w:hAnsi="Times New Roman" w:cs="Times New Roman"/>
          <w:sz w:val="24"/>
          <w:szCs w:val="24"/>
        </w:rPr>
        <w:t>ave you ever experienced non-consensual sex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6389EAD7" w14:textId="77777777" w:rsidR="008C0D4B" w:rsidRDefault="008C0D4B" w:rsidP="008C0D4B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bookmarkStart w:id="0" w:name="_Hlk64936307"/>
      <w:r w:rsidRPr="00911811">
        <w:rPr>
          <w:rFonts w:ascii="Times New Roman" w:hAnsi="Times New Roman" w:cs="Times New Roman"/>
          <w:sz w:val="24"/>
          <w:szCs w:val="24"/>
        </w:rPr>
        <w:t>From April 2020 to the present, ha</w:t>
      </w:r>
      <w:r w:rsidRPr="00170FDD">
        <w:rPr>
          <w:rFonts w:ascii="Times New Roman" w:hAnsi="Times New Roman" w:cs="Times New Roman"/>
          <w:sz w:val="24"/>
          <w:szCs w:val="24"/>
        </w:rPr>
        <w:t xml:space="preserve">ve you ever </w:t>
      </w:r>
      <w:bookmarkEnd w:id="0"/>
      <w:r w:rsidRPr="00170FDD">
        <w:rPr>
          <w:rFonts w:ascii="Times New Roman" w:hAnsi="Times New Roman" w:cs="Times New Roman"/>
          <w:sz w:val="24"/>
          <w:szCs w:val="24"/>
        </w:rPr>
        <w:t>had anxiety about an unwanted pregnancy</w:t>
      </w:r>
      <w:r>
        <w:rPr>
          <w:rFonts w:ascii="Times New Roman" w:hAnsi="Times New Roman" w:cs="Times New Roman"/>
          <w:sz w:val="24"/>
          <w:szCs w:val="24"/>
        </w:rPr>
        <w:t>?”</w:t>
      </w:r>
    </w:p>
    <w:p w14:paraId="3D032FAB" w14:textId="77777777" w:rsidR="008C0D4B" w:rsidRDefault="008C0D4B" w:rsidP="008C0D4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response options were “Yes” and “No.” If any one of the above questions was answered “Yes,” we defined the respondents as experiencing DV.</w:t>
      </w:r>
    </w:p>
    <w:p w14:paraId="3E488CBC" w14:textId="77777777" w:rsidR="008C0D4B" w:rsidRDefault="008C0D4B" w:rsidP="008C0D4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4BEB6E" w14:textId="77777777" w:rsidR="008C0D4B" w:rsidRDefault="008C0D4B" w:rsidP="008C0D4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VID-19-related stigma was defined using the following item included in the survey: </w:t>
      </w:r>
    </w:p>
    <w:p w14:paraId="7B939A59" w14:textId="77777777" w:rsidR="008C0D4B" w:rsidRPr="00334E34" w:rsidRDefault="008C0D4B" w:rsidP="008C0D4B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334E34">
        <w:rPr>
          <w:rFonts w:ascii="Times New Roman" w:hAnsi="Times New Roman" w:cs="Times New Roman"/>
          <w:sz w:val="24"/>
          <w:szCs w:val="24"/>
        </w:rPr>
        <w:t>“From April 2020 to the present, have you felt discriminated against or prejudiced rel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334E34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COVID-19</w:t>
      </w:r>
      <w:r w:rsidRPr="00334E34">
        <w:rPr>
          <w:rFonts w:ascii="Times New Roman" w:hAnsi="Times New Roman" w:cs="Times New Roman"/>
          <w:sz w:val="24"/>
          <w:szCs w:val="24"/>
        </w:rPr>
        <w:t>?”</w:t>
      </w:r>
    </w:p>
    <w:p w14:paraId="68953BCC" w14:textId="77777777" w:rsidR="008C0D4B" w:rsidRPr="00334E34" w:rsidRDefault="008C0D4B" w:rsidP="008C0D4B">
      <w:pPr>
        <w:jc w:val="left"/>
        <w:rPr>
          <w:rFonts w:ascii="Times New Roman" w:hAnsi="Times New Roman" w:cs="Times New Roman"/>
          <w:sz w:val="24"/>
          <w:szCs w:val="24"/>
        </w:rPr>
      </w:pPr>
      <w:r w:rsidRPr="00334E34">
        <w:rPr>
          <w:rFonts w:ascii="Times New Roman" w:hAnsi="Times New Roman" w:cs="Times New Roman" w:hint="eastAsia"/>
          <w:sz w:val="24"/>
          <w:szCs w:val="24"/>
        </w:rPr>
        <w:t>T</w:t>
      </w:r>
      <w:r w:rsidRPr="00334E34">
        <w:rPr>
          <w:rFonts w:ascii="Times New Roman" w:hAnsi="Times New Roman" w:cs="Times New Roman"/>
          <w:sz w:val="24"/>
          <w:szCs w:val="24"/>
        </w:rPr>
        <w:t xml:space="preserve">he response options were “Yes” and “No.” If </w:t>
      </w:r>
      <w:r>
        <w:rPr>
          <w:rFonts w:ascii="Times New Roman" w:hAnsi="Times New Roman" w:cs="Times New Roman"/>
          <w:sz w:val="24"/>
          <w:szCs w:val="24"/>
        </w:rPr>
        <w:t>the respondents</w:t>
      </w:r>
      <w:r w:rsidRPr="00334E34">
        <w:rPr>
          <w:rFonts w:ascii="Times New Roman" w:hAnsi="Times New Roman" w:cs="Times New Roman"/>
          <w:sz w:val="24"/>
          <w:szCs w:val="24"/>
        </w:rPr>
        <w:t xml:space="preserve"> answered “Yes,” we defined the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34E34">
        <w:rPr>
          <w:rFonts w:ascii="Times New Roman" w:hAnsi="Times New Roman" w:cs="Times New Roman"/>
          <w:sz w:val="24"/>
          <w:szCs w:val="24"/>
        </w:rPr>
        <w:t xml:space="preserve"> as experiencing </w:t>
      </w:r>
      <w:r>
        <w:rPr>
          <w:rFonts w:ascii="Times New Roman" w:hAnsi="Times New Roman" w:cs="Times New Roman"/>
          <w:sz w:val="24"/>
          <w:szCs w:val="24"/>
        </w:rPr>
        <w:t>COVID-19-related stigma</w:t>
      </w:r>
      <w:r w:rsidRPr="00334E34">
        <w:rPr>
          <w:rFonts w:ascii="Times New Roman" w:hAnsi="Times New Roman" w:cs="Times New Roman"/>
          <w:sz w:val="24"/>
          <w:szCs w:val="24"/>
        </w:rPr>
        <w:t>.</w:t>
      </w:r>
    </w:p>
    <w:p w14:paraId="704DE9C6" w14:textId="18BBEF18" w:rsidR="00334E34" w:rsidRPr="00F022BA" w:rsidRDefault="00334E34" w:rsidP="00F022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22B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F022BA">
        <w:rPr>
          <w:rFonts w:ascii="Times New Roman" w:hAnsi="Times New Roman" w:cs="Times New Roman"/>
          <w:b/>
          <w:bCs/>
          <w:sz w:val="24"/>
          <w:szCs w:val="24"/>
        </w:rPr>
        <w:t>upplementary Table 1. Baseline characteristics of unweighted respondents</w:t>
      </w:r>
    </w:p>
    <w:tbl>
      <w:tblPr>
        <w:tblW w:w="842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4"/>
        <w:gridCol w:w="2951"/>
        <w:gridCol w:w="349"/>
        <w:gridCol w:w="1552"/>
        <w:gridCol w:w="1265"/>
      </w:tblGrid>
      <w:tr w:rsidR="00075F71" w:rsidRPr="008A2BB1" w14:paraId="7540DE47" w14:textId="77777777" w:rsidTr="00106761">
        <w:trPr>
          <w:trHeight w:val="357"/>
          <w:jc w:val="center"/>
        </w:trPr>
        <w:tc>
          <w:tcPr>
            <w:tcW w:w="5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DF982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97F1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B65E" w14:textId="77777777" w:rsidR="00075F71" w:rsidRPr="008A2BB1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Overall </w:t>
            </w:r>
          </w:p>
          <w:p w14:paraId="678F085E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n = 25,482</w:t>
            </w:r>
          </w:p>
        </w:tc>
      </w:tr>
      <w:tr w:rsidR="00075F71" w:rsidRPr="008A2BB1" w14:paraId="16843B6F" w14:textId="77777777" w:rsidTr="001067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6C828F9" w14:textId="61833B7D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me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7D882B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81B916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4A5FDFA" w14:textId="0B3E73D0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8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F0D2654" w14:textId="23BBE38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C955E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75F71" w:rsidRPr="008A2BB1" w14:paraId="11276BAB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9C4BB8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8A2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11AA7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–2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C62C51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9EEE0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4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1E4AC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7.4)</w:t>
            </w:r>
          </w:p>
        </w:tc>
      </w:tr>
      <w:tr w:rsidR="00075F71" w:rsidRPr="008A2BB1" w14:paraId="428C4284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5A3B84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0A9F9DE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–44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E374F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0C08B8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0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B74984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3.8)</w:t>
            </w:r>
          </w:p>
        </w:tc>
      </w:tr>
      <w:tr w:rsidR="00075F71" w:rsidRPr="008A2BB1" w14:paraId="22E2BE21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E09BA5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BFCCA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–5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1BEA7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FF3E29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8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07DB0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6.9)</w:t>
            </w:r>
          </w:p>
        </w:tc>
      </w:tr>
      <w:tr w:rsidR="00075F71" w:rsidRPr="008A2BB1" w14:paraId="60C83676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FA4AEC2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D1403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–7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993BA5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92159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1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5303DE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1.9)</w:t>
            </w:r>
          </w:p>
        </w:tc>
      </w:tr>
      <w:tr w:rsidR="00075F71" w:rsidRPr="008A2BB1" w14:paraId="776D33DD" w14:textId="77777777" w:rsidTr="00075F71">
        <w:trPr>
          <w:trHeight w:val="524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DE2C66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5A359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A2B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gh-school-educated or lowe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701D4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9DF44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3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17F4B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2.8)</w:t>
            </w:r>
          </w:p>
        </w:tc>
      </w:tr>
      <w:tr w:rsidR="00075F71" w:rsidRPr="008A2BB1" w14:paraId="69041EF1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36B9A6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20F114C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C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lleg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educated</w:t>
            </w:r>
            <w:r w:rsidRPr="003D7C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r highe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176D12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C02AEC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,1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3B825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7.2)</w:t>
            </w:r>
          </w:p>
        </w:tc>
      </w:tr>
      <w:tr w:rsidR="00075F71" w:rsidRPr="008A2BB1" w14:paraId="07026B58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23ED7F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come level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5B1B32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2F22E1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A0A2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8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429C0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6.8)</w:t>
            </w:r>
          </w:p>
        </w:tc>
      </w:tr>
      <w:tr w:rsidR="00075F71" w:rsidRPr="008A2BB1" w14:paraId="5562933E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2DCB21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7A9BD4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CF363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5FE2A1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9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85FDB3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7.1)</w:t>
            </w:r>
          </w:p>
        </w:tc>
      </w:tr>
      <w:tr w:rsidR="00075F71" w:rsidRPr="008A2BB1" w14:paraId="0CB7D106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B79BD9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E2A402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AA1D8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F890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,48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895CE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5.5)</w:t>
            </w:r>
          </w:p>
        </w:tc>
      </w:tr>
      <w:tr w:rsidR="00075F71" w:rsidRPr="008A2BB1" w14:paraId="7419303C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2DA927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631685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134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3340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known/declined to answe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7C7491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908BD2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2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50CEC4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0.7)</w:t>
            </w:r>
          </w:p>
        </w:tc>
      </w:tr>
      <w:tr w:rsidR="00075F71" w:rsidRPr="008A2BB1" w14:paraId="76BECC1C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5C5161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AAB92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DC883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21E08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23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70DF3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9.8)</w:t>
            </w:r>
          </w:p>
        </w:tc>
      </w:tr>
      <w:tr w:rsidR="00075F71" w:rsidRPr="008A2BB1" w14:paraId="6BB81B1B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0A94E2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A27EAEF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6CB893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F1D2D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8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33650B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0.6)</w:t>
            </w:r>
          </w:p>
        </w:tc>
      </w:tr>
      <w:tr w:rsidR="00075F71" w:rsidRPr="008A2BB1" w14:paraId="522A005A" w14:textId="77777777" w:rsidTr="00075F71">
        <w:trPr>
          <w:trHeight w:val="524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F4B8EC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66EE9C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dowed/ separated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DC84F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E64E6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,4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5A8841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9.6)</w:t>
            </w:r>
          </w:p>
        </w:tc>
      </w:tr>
      <w:tr w:rsidR="00075F71" w:rsidRPr="008A2BB1" w14:paraId="3DB83C94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5C5543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mploymen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13FB9A3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mploye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C19B4C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6FA0D3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79C64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3)</w:t>
            </w:r>
          </w:p>
        </w:tc>
      </w:tr>
      <w:tr w:rsidR="00075F71" w:rsidRPr="008A2BB1" w14:paraId="1E8BCA12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F8C8BD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39E5BB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lf-employed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F266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E20839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6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270B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.5)</w:t>
            </w:r>
          </w:p>
        </w:tc>
      </w:tr>
      <w:tr w:rsidR="00075F71" w:rsidRPr="008A2BB1" w14:paraId="167F3AF4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D3CBFC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F456C4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Regular employee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57784B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AEBE4C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6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C7366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4.0)</w:t>
            </w:r>
          </w:p>
        </w:tc>
      </w:tr>
      <w:tr w:rsidR="00075F71" w:rsidRPr="008A2BB1" w14:paraId="40F1C139" w14:textId="77777777" w:rsidTr="00075F71">
        <w:trPr>
          <w:trHeight w:val="524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057031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ADE191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n-regular employee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B34262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0660C0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29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BA739B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6.9)</w:t>
            </w:r>
          </w:p>
        </w:tc>
      </w:tr>
      <w:tr w:rsidR="00075F71" w:rsidRPr="008A2BB1" w14:paraId="4E32A504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8E7F3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6B38D8B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49CD30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516D0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,0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D1518E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9.4)</w:t>
            </w:r>
          </w:p>
        </w:tc>
      </w:tr>
      <w:tr w:rsidR="00075F71" w:rsidRPr="008A2BB1" w14:paraId="259813E5" w14:textId="77777777" w:rsidTr="00075F71">
        <w:trPr>
          <w:trHeight w:val="357"/>
          <w:jc w:val="center"/>
        </w:trPr>
        <w:tc>
          <w:tcPr>
            <w:tcW w:w="5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F16652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aving childre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EFF6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9D5CF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,5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C3E8B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3.7)</w:t>
            </w:r>
          </w:p>
        </w:tc>
      </w:tr>
      <w:tr w:rsidR="00075F71" w:rsidRPr="008A2BB1" w14:paraId="65334600" w14:textId="77777777" w:rsidTr="00C30F61">
        <w:trPr>
          <w:trHeight w:val="357"/>
          <w:jc w:val="center"/>
        </w:trPr>
        <w:tc>
          <w:tcPr>
            <w:tcW w:w="5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63FF0E9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Caregiving 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o an </w:t>
            </w:r>
            <w:r w:rsidRPr="00EC6B1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lderly/disabled family membe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0A07BD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D7C97C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9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595C3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7.5)</w:t>
            </w:r>
          </w:p>
        </w:tc>
      </w:tr>
      <w:tr w:rsidR="00075F71" w:rsidRPr="008A2BB1" w14:paraId="7C0998C0" w14:textId="77777777" w:rsidTr="00075F71">
        <w:trPr>
          <w:trHeight w:val="357"/>
          <w:jc w:val="center"/>
        </w:trPr>
        <w:tc>
          <w:tcPr>
            <w:tcW w:w="5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116BA7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Experiencing 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V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5BD6F5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2676B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9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565BB9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7.8)</w:t>
            </w:r>
          </w:p>
        </w:tc>
      </w:tr>
      <w:tr w:rsidR="00075F71" w:rsidRPr="008A2BB1" w14:paraId="6A80021E" w14:textId="77777777" w:rsidTr="00C30F61">
        <w:trPr>
          <w:trHeight w:val="357"/>
          <w:jc w:val="center"/>
        </w:trPr>
        <w:tc>
          <w:tcPr>
            <w:tcW w:w="5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7360812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E in response to COVID-1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E05A02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E9AC6F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9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88F085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2.5)</w:t>
            </w:r>
          </w:p>
        </w:tc>
      </w:tr>
      <w:tr w:rsidR="00075F71" w:rsidRPr="008A2BB1" w14:paraId="6062D497" w14:textId="77777777" w:rsidTr="00075F71">
        <w:trPr>
          <w:trHeight w:val="357"/>
          <w:jc w:val="center"/>
        </w:trPr>
        <w:tc>
          <w:tcPr>
            <w:tcW w:w="5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DE3701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ea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VID-1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F0EFB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9FF5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,4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35E36E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5.1)</w:t>
            </w:r>
          </w:p>
        </w:tc>
      </w:tr>
      <w:tr w:rsidR="00075F71" w:rsidRPr="008A2BB1" w14:paraId="511B490F" w14:textId="77777777" w:rsidTr="00C30F61">
        <w:trPr>
          <w:trHeight w:val="357"/>
          <w:jc w:val="center"/>
        </w:trPr>
        <w:tc>
          <w:tcPr>
            <w:tcW w:w="5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A8298B2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periencing COVID-19-related stigma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28B777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12F8B2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DB7B6F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4)</w:t>
            </w:r>
          </w:p>
        </w:tc>
      </w:tr>
      <w:tr w:rsidR="00075F71" w:rsidRPr="008A2BB1" w14:paraId="63C8CCAD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CEA87B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223CF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89B81B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68BEB3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,2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68992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5.8)</w:t>
            </w:r>
          </w:p>
        </w:tc>
      </w:tr>
      <w:tr w:rsidR="00075F71" w:rsidRPr="008A2BB1" w14:paraId="58B8AB24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6102AF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B0B464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051860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84EF9E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8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E96AF3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0.8)</w:t>
            </w:r>
          </w:p>
        </w:tc>
      </w:tr>
      <w:tr w:rsidR="00075F71" w:rsidRPr="008A2BB1" w14:paraId="37416971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8A6D21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8957C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F9C130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75425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4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7F5089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3.4)</w:t>
            </w:r>
          </w:p>
        </w:tc>
      </w:tr>
      <w:tr w:rsidR="00075F71" w:rsidRPr="008A2BB1" w14:paraId="2BBC0FA5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376ED70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47FD64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4C2D8C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7C1FD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,5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DE35A1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1.7)</w:t>
            </w:r>
          </w:p>
        </w:tc>
      </w:tr>
      <w:tr w:rsidR="00075F71" w:rsidRPr="008A2BB1" w14:paraId="57CB7979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B10295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BCFF91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A55E08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15122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7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663350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0.6)</w:t>
            </w:r>
          </w:p>
        </w:tc>
      </w:tr>
      <w:tr w:rsidR="00075F71" w:rsidRPr="008A2BB1" w14:paraId="47FA03F7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000900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0660A03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9AD3B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B98113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,1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99C3D2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7.7)</w:t>
            </w:r>
          </w:p>
        </w:tc>
      </w:tr>
      <w:tr w:rsidR="00075F71" w:rsidRPr="008A2BB1" w14:paraId="269C9002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76E8CE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CE0B04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896CAC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AE29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5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74A2F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8.0)</w:t>
            </w:r>
          </w:p>
        </w:tc>
      </w:tr>
      <w:tr w:rsidR="00075F71" w:rsidRPr="008A2BB1" w14:paraId="2255441A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4D71FE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91B123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977664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A5B810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932092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.1)</w:t>
            </w:r>
          </w:p>
        </w:tc>
      </w:tr>
      <w:tr w:rsidR="00075F71" w:rsidRPr="008A2BB1" w14:paraId="3A408944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2262BA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3245C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sthma/COPD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B8C5B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344738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CDFBF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5)</w:t>
            </w:r>
          </w:p>
        </w:tc>
      </w:tr>
      <w:tr w:rsidR="00075F71" w:rsidRPr="008A2BB1" w14:paraId="07D7B892" w14:textId="77777777" w:rsidTr="00C30F61">
        <w:trPr>
          <w:trHeight w:val="524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8DEB83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4EE163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297C04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877268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3CC82A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.0)</w:t>
            </w:r>
          </w:p>
        </w:tc>
      </w:tr>
      <w:tr w:rsidR="00075F71" w:rsidRPr="008A2BB1" w14:paraId="079E0592" w14:textId="77777777" w:rsidTr="00075F7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D06D30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F9B47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CED9B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42BE0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3FEAD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.0)</w:t>
            </w:r>
          </w:p>
        </w:tc>
      </w:tr>
      <w:tr w:rsidR="00075F71" w:rsidRPr="008A2BB1" w14:paraId="6D974085" w14:textId="77777777" w:rsidTr="00C30F61">
        <w:trPr>
          <w:trHeight w:val="357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44879E5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B792772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EB37C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C78E6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AEFFC6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.8)</w:t>
            </w:r>
          </w:p>
        </w:tc>
      </w:tr>
      <w:tr w:rsidR="00075F71" w:rsidRPr="008A2BB1" w14:paraId="4A64BBB0" w14:textId="77777777" w:rsidTr="00075F71">
        <w:trPr>
          <w:trHeight w:val="524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93163E" w14:textId="77777777" w:rsidR="00075F71" w:rsidRPr="00EC6B10" w:rsidRDefault="00075F71" w:rsidP="001067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C91FF7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ychiatric disorder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DC1F98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B4F465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108901" w14:textId="77777777" w:rsidR="00075F71" w:rsidRPr="00EC6B10" w:rsidRDefault="00075F71" w:rsidP="001067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.7)</w:t>
            </w:r>
          </w:p>
        </w:tc>
      </w:tr>
    </w:tbl>
    <w:p w14:paraId="4568CD5C" w14:textId="77777777" w:rsidR="000A0180" w:rsidRPr="003D7C32" w:rsidRDefault="000A0180" w:rsidP="000A0180">
      <w:pPr>
        <w:rPr>
          <w:rFonts w:ascii="Times New Roman" w:hAnsi="Times New Roman" w:cs="Times New Roman"/>
          <w:sz w:val="20"/>
          <w:szCs w:val="20"/>
        </w:rPr>
      </w:pPr>
      <w:r w:rsidRPr="003D7C32">
        <w:rPr>
          <w:rFonts w:ascii="Times New Roman" w:hAnsi="Times New Roman" w:cs="Times New Roman"/>
          <w:b/>
          <w:bCs/>
          <w:sz w:val="20"/>
          <w:szCs w:val="20"/>
        </w:rPr>
        <w:t>Abbreviations.</w:t>
      </w:r>
      <w:r w:rsidRPr="003D7C32">
        <w:rPr>
          <w:rFonts w:ascii="Times New Roman" w:hAnsi="Times New Roman" w:cs="Times New Roman"/>
          <w:sz w:val="20"/>
          <w:szCs w:val="20"/>
        </w:rPr>
        <w:t xml:space="preserve"> CI: confidence intervals, COPD: chronic obstructive pulmonary disease,</w:t>
      </w:r>
      <w:r>
        <w:rPr>
          <w:rFonts w:ascii="Times New Roman" w:hAnsi="Times New Roman" w:cs="Times New Roman"/>
          <w:sz w:val="20"/>
          <w:szCs w:val="20"/>
        </w:rPr>
        <w:t xml:space="preserve"> DV: domestic violence,</w:t>
      </w:r>
      <w:r w:rsidRPr="003D7C32">
        <w:rPr>
          <w:rFonts w:ascii="Times New Roman" w:hAnsi="Times New Roman" w:cs="Times New Roman"/>
          <w:sz w:val="20"/>
          <w:szCs w:val="20"/>
        </w:rPr>
        <w:t xml:space="preserve"> SOE: state of emergency, COVID–19: coronavirus disease 2019. </w:t>
      </w:r>
    </w:p>
    <w:p w14:paraId="5C12C7C5" w14:textId="42179F31" w:rsidR="00170FDD" w:rsidRDefault="000A0180" w:rsidP="000A0180">
      <w:pPr>
        <w:jc w:val="left"/>
        <w:rPr>
          <w:rFonts w:ascii="Times New Roman" w:hAnsi="Times New Roman" w:cs="Times New Roman"/>
          <w:sz w:val="20"/>
          <w:szCs w:val="20"/>
        </w:rPr>
      </w:pPr>
      <w:r w:rsidRPr="003D7C32">
        <w:rPr>
          <w:rFonts w:ascii="Times New Roman" w:hAnsi="Times New Roman" w:cs="Times New Roman"/>
          <w:b/>
          <w:bCs/>
          <w:sz w:val="20"/>
          <w:szCs w:val="20"/>
        </w:rPr>
        <w:t>Notes.</w:t>
      </w:r>
      <w:r w:rsidRPr="003D7C32">
        <w:rPr>
          <w:rFonts w:ascii="Times New Roman" w:hAnsi="Times New Roman" w:cs="Times New Roman"/>
          <w:sz w:val="20"/>
          <w:szCs w:val="20"/>
        </w:rPr>
        <w:t xml:space="preserve"> All proportions are expressed as numbers and percent</w:t>
      </w:r>
      <w:r>
        <w:rPr>
          <w:rFonts w:ascii="Times New Roman" w:hAnsi="Times New Roman" w:cs="Times New Roman"/>
          <w:sz w:val="20"/>
          <w:szCs w:val="20"/>
        </w:rPr>
        <w:t>ages</w:t>
      </w:r>
      <w:r w:rsidRPr="003D7C32">
        <w:rPr>
          <w:rFonts w:ascii="Times New Roman" w:hAnsi="Times New Roman" w:cs="Times New Roman"/>
          <w:sz w:val="20"/>
          <w:szCs w:val="20"/>
        </w:rPr>
        <w:t xml:space="preserve"> (%).</w:t>
      </w:r>
    </w:p>
    <w:p w14:paraId="1F42F82A" w14:textId="6737232B" w:rsidR="00C905E0" w:rsidRDefault="00C905E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FCADC56" w14:textId="77777777" w:rsidR="00C905E0" w:rsidRPr="00F022BA" w:rsidRDefault="00C905E0" w:rsidP="00C905E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022B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F022BA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Pr="00F022B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F022BA">
        <w:rPr>
          <w:rFonts w:ascii="Times New Roman" w:hAnsi="Times New Roman" w:cs="Times New Roman"/>
          <w:b/>
          <w:bCs/>
          <w:sz w:val="24"/>
          <w:szCs w:val="24"/>
        </w:rPr>
        <w:t>. Characteristics of respondents among those aged 15-29 years (population with the highest risk of suicide during the COVID-19 pandemic)</w:t>
      </w:r>
    </w:p>
    <w:tbl>
      <w:tblPr>
        <w:tblW w:w="85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1"/>
        <w:gridCol w:w="2139"/>
        <w:gridCol w:w="214"/>
        <w:gridCol w:w="939"/>
        <w:gridCol w:w="1125"/>
        <w:gridCol w:w="939"/>
        <w:gridCol w:w="1125"/>
      </w:tblGrid>
      <w:tr w:rsidR="00697B2B" w:rsidRPr="00697B2B" w14:paraId="0BD6E016" w14:textId="77777777" w:rsidTr="005B0C26">
        <w:trPr>
          <w:trHeight w:val="362"/>
        </w:trPr>
        <w:tc>
          <w:tcPr>
            <w:tcW w:w="2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0A9C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haracteristics 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B067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1DFC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CF509" w14:textId="15254568" w:rsid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Unweighted </w:t>
            </w:r>
          </w:p>
          <w:p w14:paraId="5FCC19B9" w14:textId="60E7B80F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n = 2,295</w:t>
            </w:r>
          </w:p>
        </w:tc>
        <w:tc>
          <w:tcPr>
            <w:tcW w:w="206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85083" w14:textId="51E461C0" w:rsid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Weighted </w:t>
            </w:r>
          </w:p>
          <w:p w14:paraId="3403AB7E" w14:textId="1EA12F1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n = 2,295</w:t>
            </w:r>
          </w:p>
        </w:tc>
      </w:tr>
      <w:tr w:rsidR="00697B2B" w:rsidRPr="00697B2B" w14:paraId="2DE9BCEE" w14:textId="77777777" w:rsidTr="005B0C26">
        <w:trPr>
          <w:trHeight w:val="362"/>
        </w:trPr>
        <w:tc>
          <w:tcPr>
            <w:tcW w:w="2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F6144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4D2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0777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F5DCF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6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EB886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697B2B" w:rsidRPr="00697B2B" w14:paraId="46C6F298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01BE8A" w14:textId="4DD9256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F7AA4C" w14:textId="7E0AFBB6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5B0C26"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4CEA5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C614EB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1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1D5FF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1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F8B7AB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1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AAE2AD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1.2)</w:t>
            </w:r>
          </w:p>
        </w:tc>
      </w:tr>
      <w:tr w:rsidR="00697B2B" w:rsidRPr="00697B2B" w14:paraId="6A9D1CCA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92B3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C2EE" w14:textId="4A37BAAC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5B0C26" w:rsidRPr="00EC6B1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FF80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9F9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58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AE9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8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5E5A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58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5C7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8.9)</w:t>
            </w:r>
          </w:p>
        </w:tc>
      </w:tr>
      <w:tr w:rsidR="00697B2B" w:rsidRPr="00697B2B" w14:paraId="57EB7776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66703D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ademic attainme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EC9B7D" w14:textId="421BCF31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3340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h-school-educated or lower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16079E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2EFFF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3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1E1F63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1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A6FA73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38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E2CD5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0.1)</w:t>
            </w:r>
          </w:p>
        </w:tc>
      </w:tr>
      <w:tr w:rsidR="00697B2B" w:rsidRPr="00697B2B" w14:paraId="0CC224DD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E4D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3A84" w14:textId="31D8C9DD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C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lleg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educated</w:t>
            </w:r>
            <w:r w:rsidRPr="003D7C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r higher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AE3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8DFD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56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FA5A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8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278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1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831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9.9)</w:t>
            </w:r>
          </w:p>
        </w:tc>
      </w:tr>
      <w:tr w:rsidR="00697B2B" w:rsidRPr="00697B2B" w14:paraId="32CA01C5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0CFBA5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come leve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1E95C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63B20E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28B9D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3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A30E0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7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5E1676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2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90604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7.3)</w:t>
            </w:r>
          </w:p>
        </w:tc>
      </w:tr>
      <w:tr w:rsidR="00697B2B" w:rsidRPr="00697B2B" w14:paraId="5613E9FB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C02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6CFE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F110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D3C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4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080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3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D2A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8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55F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1.2)</w:t>
            </w:r>
          </w:p>
        </w:tc>
      </w:tr>
      <w:tr w:rsidR="00697B2B" w:rsidRPr="00697B2B" w14:paraId="1974CE5F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0433EC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48DA9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F6EEB6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306867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3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21F84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9.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3FADB6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F8161B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5.3)</w:t>
            </w:r>
          </w:p>
        </w:tc>
      </w:tr>
      <w:tr w:rsidR="00697B2B" w:rsidRPr="00697B2B" w14:paraId="24D5E506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CDB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5F43" w14:textId="5486F5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134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3340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known/declined to answer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644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066D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7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644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9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F7BE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3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FD9B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6.2)</w:t>
            </w:r>
          </w:p>
        </w:tc>
      </w:tr>
      <w:tr w:rsidR="00697B2B" w:rsidRPr="00697B2B" w14:paraId="1D93FE6D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BFD61F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862CEB" w14:textId="5D07F3EA" w:rsidR="00697B2B" w:rsidRPr="00697B2B" w:rsidRDefault="00697B2B" w:rsidP="005B0C26">
            <w:pPr>
              <w:widowControl/>
              <w:ind w:right="60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75FC0E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535FE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2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931150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8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0BEF3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E52A4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9.7)</w:t>
            </w:r>
          </w:p>
        </w:tc>
      </w:tr>
      <w:tr w:rsidR="00697B2B" w:rsidRPr="00697B2B" w14:paraId="2F1133E4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4F26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3D72" w14:textId="26BF258B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m</w:t>
            </w: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rried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13A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EF2C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84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599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80.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608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79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F14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78.2)</w:t>
            </w:r>
          </w:p>
        </w:tc>
      </w:tr>
      <w:tr w:rsidR="00697B2B" w:rsidRPr="00697B2B" w14:paraId="51A97BBB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006D2C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69056E" w14:textId="5701285B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C3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dowed/separated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021BA3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EB0B6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21BB20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.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14776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351D1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.1)</w:t>
            </w:r>
          </w:p>
        </w:tc>
      </w:tr>
      <w:tr w:rsidR="00697B2B" w:rsidRPr="00697B2B" w14:paraId="693C812B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8B40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mployme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9A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mployer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638C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BC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67E6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91E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69B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.0)</w:t>
            </w:r>
          </w:p>
        </w:tc>
      </w:tr>
      <w:tr w:rsidR="00697B2B" w:rsidRPr="00697B2B" w14:paraId="1DE20AEB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342E9B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ECCC5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lf-employed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6741B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51518A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B1F45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F8C72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FD6A4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9)</w:t>
            </w:r>
          </w:p>
        </w:tc>
      </w:tr>
      <w:tr w:rsidR="00697B2B" w:rsidRPr="00697B2B" w14:paraId="70F0D1CC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A1E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EE2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Regular employee 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9387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8CD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1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019E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1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067B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4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6EBA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8.2)</w:t>
            </w:r>
          </w:p>
        </w:tc>
      </w:tr>
      <w:tr w:rsidR="00697B2B" w:rsidRPr="00697B2B" w14:paraId="7BB1AC88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AD859B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EB66F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n-regular employee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D9315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47F31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1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456A3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3.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085D9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FAC70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9.8)</w:t>
            </w:r>
          </w:p>
        </w:tc>
      </w:tr>
      <w:tr w:rsidR="00697B2B" w:rsidRPr="00697B2B" w14:paraId="5ED60BDD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D39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4CC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2AE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DE5D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18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93E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1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603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12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849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9.2)</w:t>
            </w:r>
          </w:p>
        </w:tc>
      </w:tr>
      <w:tr w:rsidR="00697B2B" w:rsidRPr="00697B2B" w14:paraId="0A2B6A68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91FEEA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aving childre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ED4AD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5D39A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78A46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9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474E13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2.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8AD5CA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388AA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7.6)</w:t>
            </w:r>
          </w:p>
        </w:tc>
      </w:tr>
      <w:tr w:rsidR="00697B2B" w:rsidRPr="00697B2B" w14:paraId="1C1A0654" w14:textId="77777777" w:rsidTr="005B0C26">
        <w:trPr>
          <w:trHeight w:val="398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CD81" w14:textId="6DDDE561" w:rsidR="00697B2B" w:rsidRPr="00697B2B" w:rsidRDefault="005B0C26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7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Caregiving 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o an </w:t>
            </w:r>
            <w:r w:rsidRPr="003D7C3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lderly/disabled family member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B0C5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466A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29F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0AA7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704D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7)</w:t>
            </w:r>
          </w:p>
        </w:tc>
      </w:tr>
      <w:tr w:rsidR="00697B2B" w:rsidRPr="00697B2B" w14:paraId="252B6750" w14:textId="77777777" w:rsidTr="005B0C26">
        <w:trPr>
          <w:trHeight w:val="398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717B84" w14:textId="50EEF463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Experiencing </w:t>
            </w:r>
            <w:r w:rsidR="005B0C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V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9C36DD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F1BA2B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6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7FBD17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1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86016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0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F0DBC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3.4)</w:t>
            </w:r>
          </w:p>
        </w:tc>
      </w:tr>
      <w:tr w:rsidR="00697B2B" w:rsidRPr="00697B2B" w14:paraId="29B5EF95" w14:textId="77777777" w:rsidTr="005B0C26">
        <w:trPr>
          <w:trHeight w:val="398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26A2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OE in response to COVID-19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BBAA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460C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51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F34E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6.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D2FA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9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79EA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9.1)</w:t>
            </w:r>
          </w:p>
        </w:tc>
      </w:tr>
      <w:tr w:rsidR="00697B2B" w:rsidRPr="00697B2B" w14:paraId="264B5B0F" w14:textId="77777777" w:rsidTr="005B0C26">
        <w:trPr>
          <w:trHeight w:val="398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B4FE58" w14:textId="4150DD55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ear </w:t>
            </w:r>
            <w:r w:rsidR="005B0C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VID-19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8E604C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10ED6C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9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71095A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3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806F4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8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38D4E0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7.3)</w:t>
            </w:r>
          </w:p>
        </w:tc>
      </w:tr>
      <w:tr w:rsidR="00697B2B" w:rsidRPr="00697B2B" w14:paraId="507C7179" w14:textId="77777777" w:rsidTr="005B0C26">
        <w:trPr>
          <w:trHeight w:val="398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2571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periencing COVID-19-related stigma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3578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192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4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ED56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0117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AB2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.4)</w:t>
            </w:r>
          </w:p>
        </w:tc>
      </w:tr>
      <w:tr w:rsidR="00697B2B" w:rsidRPr="00697B2B" w14:paraId="748A3DD1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1A104A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EFBED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796E1C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821BE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3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76920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84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CC7667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85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E703D0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80.8)</w:t>
            </w:r>
          </w:p>
        </w:tc>
      </w:tr>
      <w:tr w:rsidR="00697B2B" w:rsidRPr="00697B2B" w14:paraId="1A0F9305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737B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3FEE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45E1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C053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061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2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ADAB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3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68FD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4.5)</w:t>
            </w:r>
          </w:p>
        </w:tc>
      </w:tr>
      <w:tr w:rsidR="00697B2B" w:rsidRPr="00697B2B" w14:paraId="042132DD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87E9E0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24260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D35A04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31413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A0AFA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07CFC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4780B3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.7)</w:t>
            </w:r>
          </w:p>
        </w:tc>
      </w:tr>
      <w:tr w:rsidR="00697B2B" w:rsidRPr="00697B2B" w14:paraId="1CF91BDF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07FA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C46E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9C2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8F76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2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6F0C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0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D64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0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6777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3.6)</w:t>
            </w:r>
          </w:p>
        </w:tc>
      </w:tr>
      <w:tr w:rsidR="00697B2B" w:rsidRPr="00697B2B" w14:paraId="5BAAE4E4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AEF31C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B13C6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6652D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840640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86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F0956D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4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A137B6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4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E3150A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2.4)</w:t>
            </w:r>
          </w:p>
        </w:tc>
      </w:tr>
      <w:tr w:rsidR="00697B2B" w:rsidRPr="00697B2B" w14:paraId="2A76DCC0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EAE0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6A5E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6D9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3037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8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6DF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5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A19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52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867A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4.1)</w:t>
            </w:r>
          </w:p>
        </w:tc>
      </w:tr>
      <w:tr w:rsidR="00697B2B" w:rsidRPr="00697B2B" w14:paraId="349E143F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FF70D7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98BFB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FEF67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42152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32AF3E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79C63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23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B562D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.4)</w:t>
            </w:r>
          </w:p>
        </w:tc>
      </w:tr>
      <w:tr w:rsidR="00697B2B" w:rsidRPr="00697B2B" w14:paraId="1C8B9E33" w14:textId="77777777" w:rsidTr="005B0C26">
        <w:trPr>
          <w:trHeight w:val="398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8091" w14:textId="77777777" w:rsidR="00697B2B" w:rsidRPr="00697B2B" w:rsidRDefault="00697B2B" w:rsidP="00697B2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FFB0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sychiatric disorders</w:t>
            </w: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C195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1EE9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73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A9CF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7.5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49E2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79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B3B38" w14:textId="77777777" w:rsidR="00697B2B" w:rsidRPr="00697B2B" w:rsidRDefault="00697B2B" w:rsidP="00697B2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B2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7.8)</w:t>
            </w:r>
          </w:p>
        </w:tc>
      </w:tr>
    </w:tbl>
    <w:p w14:paraId="611164C1" w14:textId="77777777" w:rsidR="005B0C26" w:rsidRPr="003D7C32" w:rsidRDefault="005B0C26" w:rsidP="005B0C26">
      <w:pPr>
        <w:rPr>
          <w:rFonts w:ascii="Times New Roman" w:hAnsi="Times New Roman" w:cs="Times New Roman"/>
          <w:sz w:val="20"/>
          <w:szCs w:val="20"/>
        </w:rPr>
      </w:pPr>
      <w:bookmarkStart w:id="1" w:name="_Hlk64938987"/>
      <w:r w:rsidRPr="003D7C32">
        <w:rPr>
          <w:rFonts w:ascii="Times New Roman" w:hAnsi="Times New Roman" w:cs="Times New Roman"/>
          <w:b/>
          <w:bCs/>
          <w:sz w:val="20"/>
          <w:szCs w:val="20"/>
        </w:rPr>
        <w:t>Abbreviations.</w:t>
      </w:r>
      <w:r w:rsidRPr="003D7C32">
        <w:rPr>
          <w:rFonts w:ascii="Times New Roman" w:hAnsi="Times New Roman" w:cs="Times New Roman"/>
          <w:sz w:val="20"/>
          <w:szCs w:val="20"/>
        </w:rPr>
        <w:t xml:space="preserve"> CI: confidence intervals, COPD: chronic obstructive pulmonary disease,</w:t>
      </w:r>
      <w:r>
        <w:rPr>
          <w:rFonts w:ascii="Times New Roman" w:hAnsi="Times New Roman" w:cs="Times New Roman"/>
          <w:sz w:val="20"/>
          <w:szCs w:val="20"/>
        </w:rPr>
        <w:t xml:space="preserve"> DV: domestic violence,</w:t>
      </w:r>
      <w:r w:rsidRPr="003D7C32">
        <w:rPr>
          <w:rFonts w:ascii="Times New Roman" w:hAnsi="Times New Roman" w:cs="Times New Roman"/>
          <w:sz w:val="20"/>
          <w:szCs w:val="20"/>
        </w:rPr>
        <w:t xml:space="preserve"> SOE: state of emergency, COVID–19: coronavirus disease 2019. </w:t>
      </w:r>
    </w:p>
    <w:p w14:paraId="494D2680" w14:textId="6CA15185" w:rsidR="00C905E0" w:rsidRPr="00C905E0" w:rsidRDefault="003E2CAB" w:rsidP="000A0180">
      <w:pPr>
        <w:jc w:val="left"/>
        <w:rPr>
          <w:rFonts w:ascii="Times New Roman" w:hAnsi="Times New Roman" w:cs="Times New Roman"/>
          <w:sz w:val="20"/>
          <w:szCs w:val="20"/>
        </w:rPr>
      </w:pPr>
      <w:r w:rsidRPr="003D7C32">
        <w:rPr>
          <w:rFonts w:ascii="Times New Roman" w:hAnsi="Times New Roman" w:cs="Times New Roman"/>
          <w:b/>
          <w:bCs/>
          <w:sz w:val="20"/>
          <w:szCs w:val="20"/>
        </w:rPr>
        <w:t>Notes.</w:t>
      </w:r>
      <w:r w:rsidRPr="003D7C32">
        <w:rPr>
          <w:rFonts w:ascii="Times New Roman" w:hAnsi="Times New Roman" w:cs="Times New Roman"/>
          <w:sz w:val="20"/>
          <w:szCs w:val="20"/>
        </w:rPr>
        <w:t xml:space="preserve"> All proportions are expressed as numbers and percent</w:t>
      </w:r>
      <w:r>
        <w:rPr>
          <w:rFonts w:ascii="Times New Roman" w:hAnsi="Times New Roman" w:cs="Times New Roman"/>
          <w:sz w:val="20"/>
          <w:szCs w:val="20"/>
        </w:rPr>
        <w:t>ages</w:t>
      </w:r>
      <w:r w:rsidRPr="003D7C32">
        <w:rPr>
          <w:rFonts w:ascii="Times New Roman" w:hAnsi="Times New Roman" w:cs="Times New Roman"/>
          <w:sz w:val="20"/>
          <w:szCs w:val="20"/>
        </w:rPr>
        <w:t xml:space="preserve"> (%). </w:t>
      </w:r>
      <w:r w:rsidR="00106B8D">
        <w:rPr>
          <w:rFonts w:ascii="Times New Roman" w:hAnsi="Times New Roman" w:cs="Times New Roman"/>
          <w:sz w:val="20"/>
          <w:szCs w:val="20"/>
        </w:rPr>
        <w:t>In the weighted group, t</w:t>
      </w:r>
      <w:r w:rsidRPr="003D7C32">
        <w:rPr>
          <w:rFonts w:ascii="Times New Roman" w:hAnsi="Times New Roman" w:cs="Times New Roman"/>
          <w:sz w:val="20"/>
          <w:szCs w:val="20"/>
        </w:rPr>
        <w:t>he sum of respondents did not necessarily equal the number of categories because of sample weighting</w:t>
      </w:r>
      <w:r>
        <w:rPr>
          <w:rFonts w:ascii="Times New Roman" w:hAnsi="Times New Roman" w:cs="Times New Roman"/>
          <w:sz w:val="20"/>
          <w:szCs w:val="20"/>
        </w:rPr>
        <w:t xml:space="preserve"> and rounding</w:t>
      </w:r>
      <w:r w:rsidRPr="003D7C3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weights were predicted from the logistic model including </w:t>
      </w:r>
      <w:r w:rsidRPr="00F97EBF">
        <w:rPr>
          <w:rFonts w:ascii="Times New Roman" w:hAnsi="Times New Roman" w:cs="Times New Roman"/>
          <w:sz w:val="20"/>
          <w:szCs w:val="20"/>
        </w:rPr>
        <w:t>area (residence), marital status, education, home-ownership (household), self-rated health</w:t>
      </w:r>
      <w:r w:rsidR="008C0D4B">
        <w:rPr>
          <w:rFonts w:ascii="Times New Roman" w:hAnsi="Times New Roman" w:cs="Times New Roman"/>
          <w:sz w:val="20"/>
          <w:szCs w:val="20"/>
        </w:rPr>
        <w:t>,</w:t>
      </w:r>
      <w:r w:rsidRPr="00F97EBF">
        <w:rPr>
          <w:rFonts w:ascii="Times New Roman" w:hAnsi="Times New Roman" w:cs="Times New Roman"/>
          <w:sz w:val="20"/>
          <w:szCs w:val="20"/>
        </w:rPr>
        <w:t xml:space="preserve"> and smoking sta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97EBF">
        <w:rPr>
          <w:rFonts w:ascii="Times New Roman" w:hAnsi="Times New Roman" w:cs="Times New Roman"/>
          <w:sz w:val="20"/>
          <w:szCs w:val="20"/>
        </w:rPr>
        <w:t>were adjusted for</w:t>
      </w:r>
      <w:r>
        <w:rPr>
          <w:rFonts w:ascii="Times New Roman" w:hAnsi="Times New Roman" w:cs="Times New Roman"/>
          <w:sz w:val="20"/>
          <w:szCs w:val="20"/>
        </w:rPr>
        <w:t xml:space="preserve"> in</w:t>
      </w:r>
      <w:r w:rsidRPr="00F97EB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dividuals</w:t>
      </w:r>
      <w:r w:rsidRPr="00F97EBF">
        <w:rPr>
          <w:rFonts w:ascii="Times New Roman" w:hAnsi="Times New Roman" w:cs="Times New Roman"/>
          <w:sz w:val="20"/>
          <w:szCs w:val="20"/>
        </w:rPr>
        <w:t xml:space="preserve"> aged 20-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97EBF">
        <w:rPr>
          <w:rFonts w:ascii="Times New Roman" w:hAnsi="Times New Roman" w:cs="Times New Roman"/>
          <w:sz w:val="20"/>
          <w:szCs w:val="20"/>
        </w:rPr>
        <w:t>9 years</w:t>
      </w:r>
      <w:r>
        <w:rPr>
          <w:rFonts w:ascii="Times New Roman" w:hAnsi="Times New Roman" w:cs="Times New Roman"/>
          <w:sz w:val="20"/>
          <w:szCs w:val="20"/>
        </w:rPr>
        <w:t>; and</w:t>
      </w:r>
      <w:r w:rsidRPr="00F97EBF">
        <w:rPr>
          <w:rFonts w:ascii="Times New Roman" w:hAnsi="Times New Roman" w:cs="Times New Roman"/>
          <w:sz w:val="20"/>
          <w:szCs w:val="20"/>
        </w:rPr>
        <w:t xml:space="preserve"> area, education, home-ownership (household) and self-rated health were adjusted for (omitting marital and smoking status)</w:t>
      </w:r>
      <w:r>
        <w:rPr>
          <w:rFonts w:ascii="Times New Roman" w:hAnsi="Times New Roman" w:cs="Times New Roman"/>
          <w:sz w:val="20"/>
          <w:szCs w:val="20"/>
        </w:rPr>
        <w:t xml:space="preserve"> in</w:t>
      </w:r>
      <w:r w:rsidRPr="00F97EB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dividuals</w:t>
      </w:r>
      <w:r w:rsidRPr="00F97EBF">
        <w:rPr>
          <w:rFonts w:ascii="Times New Roman" w:hAnsi="Times New Roman" w:cs="Times New Roman"/>
          <w:sz w:val="20"/>
          <w:szCs w:val="20"/>
        </w:rPr>
        <w:t xml:space="preserve"> aged 15-19 years</w:t>
      </w:r>
      <w:r>
        <w:rPr>
          <w:rFonts w:ascii="Times New Roman" w:hAnsi="Times New Roman" w:cs="Times New Roman"/>
          <w:sz w:val="20"/>
          <w:szCs w:val="20"/>
        </w:rPr>
        <w:t>.</w:t>
      </w:r>
      <w:bookmarkEnd w:id="1"/>
    </w:p>
    <w:sectPr w:rsidR="00C905E0" w:rsidRPr="00C905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E9157" w14:textId="77777777" w:rsidR="005C71AA" w:rsidRDefault="005C71AA" w:rsidP="00115D25">
      <w:r>
        <w:separator/>
      </w:r>
    </w:p>
  </w:endnote>
  <w:endnote w:type="continuationSeparator" w:id="0">
    <w:p w14:paraId="634CB7AB" w14:textId="77777777" w:rsidR="005C71AA" w:rsidRDefault="005C71AA" w:rsidP="00115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572A68" w14:textId="77777777" w:rsidR="005C71AA" w:rsidRDefault="005C71AA" w:rsidP="00115D25">
      <w:r>
        <w:separator/>
      </w:r>
    </w:p>
  </w:footnote>
  <w:footnote w:type="continuationSeparator" w:id="0">
    <w:p w14:paraId="444877D1" w14:textId="77777777" w:rsidR="005C71AA" w:rsidRDefault="005C71AA" w:rsidP="00115D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25700"/>
    <w:multiLevelType w:val="hybridMultilevel"/>
    <w:tmpl w:val="E7F8C5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A5950DC"/>
    <w:multiLevelType w:val="hybridMultilevel"/>
    <w:tmpl w:val="A5DC7C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xMDYGYgMjAwMLSyUdpeDU4uLM/DyQAvNaALrlY0YsAAAA"/>
  </w:docVars>
  <w:rsids>
    <w:rsidRoot w:val="00A201E1"/>
    <w:rsid w:val="00055A1F"/>
    <w:rsid w:val="00075F71"/>
    <w:rsid w:val="000A0180"/>
    <w:rsid w:val="000C2130"/>
    <w:rsid w:val="00106B8D"/>
    <w:rsid w:val="0011321B"/>
    <w:rsid w:val="00115D25"/>
    <w:rsid w:val="00147122"/>
    <w:rsid w:val="00170FDD"/>
    <w:rsid w:val="00334E34"/>
    <w:rsid w:val="003E2CAB"/>
    <w:rsid w:val="005420BC"/>
    <w:rsid w:val="00584DD3"/>
    <w:rsid w:val="005B0C26"/>
    <w:rsid w:val="005C71AA"/>
    <w:rsid w:val="00697B2B"/>
    <w:rsid w:val="007420FD"/>
    <w:rsid w:val="00884BB4"/>
    <w:rsid w:val="008A2BB1"/>
    <w:rsid w:val="008C0D4B"/>
    <w:rsid w:val="00911811"/>
    <w:rsid w:val="00937875"/>
    <w:rsid w:val="00A201E1"/>
    <w:rsid w:val="00A45BAB"/>
    <w:rsid w:val="00B747B7"/>
    <w:rsid w:val="00C30F61"/>
    <w:rsid w:val="00C905E0"/>
    <w:rsid w:val="00C955E0"/>
    <w:rsid w:val="00DD2CB2"/>
    <w:rsid w:val="00EC6B10"/>
    <w:rsid w:val="00F022BA"/>
    <w:rsid w:val="00FD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B1B2F41"/>
  <w15:chartTrackingRefBased/>
  <w15:docId w15:val="{AB743CCB-261C-45A4-B691-CD8A0BEC1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181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15D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15D25"/>
  </w:style>
  <w:style w:type="paragraph" w:styleId="a6">
    <w:name w:val="footer"/>
    <w:basedOn w:val="a"/>
    <w:link w:val="a7"/>
    <w:uiPriority w:val="99"/>
    <w:unhideWhenUsed/>
    <w:rsid w:val="00115D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15D25"/>
  </w:style>
  <w:style w:type="character" w:styleId="a8">
    <w:name w:val="annotation reference"/>
    <w:basedOn w:val="a0"/>
    <w:uiPriority w:val="99"/>
    <w:semiHidden/>
    <w:unhideWhenUsed/>
    <w:rsid w:val="003E2CA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3E2CAB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3E2C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13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8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史 吉岡</dc:creator>
  <cp:keywords/>
  <dc:description/>
  <cp:lastModifiedBy>貴史 吉岡</cp:lastModifiedBy>
  <cp:revision>2</cp:revision>
  <dcterms:created xsi:type="dcterms:W3CDTF">2021-02-26T14:16:00Z</dcterms:created>
  <dcterms:modified xsi:type="dcterms:W3CDTF">2021-02-26T14:16:00Z</dcterms:modified>
</cp:coreProperties>
</file>